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040" w:rsidRDefault="00FC5040" w:rsidP="004B4873"/>
    <w:p w:rsidR="00F14E33" w:rsidRPr="000F749A" w:rsidRDefault="00FC5040" w:rsidP="004B4873">
      <w:pPr>
        <w:rPr>
          <w:rFonts w:ascii="Times New Roman" w:hAnsi="Times New Roman" w:cs="Times New Roman"/>
          <w:sz w:val="24"/>
          <w:szCs w:val="24"/>
        </w:rPr>
      </w:pPr>
      <w:r w:rsidRPr="000F749A">
        <w:rPr>
          <w:rFonts w:ascii="Times New Roman" w:hAnsi="Times New Roman" w:cs="Times New Roman"/>
          <w:sz w:val="24"/>
          <w:szCs w:val="24"/>
        </w:rPr>
        <w:t>Table S2 Statistic reads of RNA-</w:t>
      </w:r>
      <w:proofErr w:type="spellStart"/>
      <w:r w:rsidRPr="000F749A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0F749A">
        <w:rPr>
          <w:rFonts w:ascii="Times New Roman" w:hAnsi="Times New Roman" w:cs="Times New Roman"/>
          <w:sz w:val="24"/>
          <w:szCs w:val="24"/>
        </w:rPr>
        <w:t xml:space="preserve"> data</w:t>
      </w:r>
    </w:p>
    <w:tbl>
      <w:tblPr>
        <w:tblStyle w:val="a5"/>
        <w:tblpPr w:leftFromText="180" w:rightFromText="180" w:vertAnchor="text" w:horzAnchor="margin" w:tblpXSpec="right" w:tblpY="248"/>
        <w:tblOverlap w:val="never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660"/>
        <w:gridCol w:w="1181"/>
        <w:gridCol w:w="1796"/>
      </w:tblGrid>
      <w:tr w:rsidR="00F14E33" w:rsidTr="00F14E33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Sample nam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Total read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Clean read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  <w:proofErr w:type="gramStart"/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mapped(</w:t>
            </w:r>
            <w:proofErr w:type="gramEnd"/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Q30 (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GC content (%)</w:t>
            </w:r>
          </w:p>
        </w:tc>
      </w:tr>
      <w:tr w:rsidR="00F14E33" w:rsidTr="00F14E33"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F14E33" w:rsidRPr="00F36D67" w:rsidRDefault="00D54F8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/>
                <w:sz w:val="20"/>
                <w:szCs w:val="20"/>
              </w:rPr>
              <w:t>M-R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2735666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1367833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.66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4.6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3.05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54F8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/>
                <w:sz w:val="20"/>
                <w:szCs w:val="20"/>
              </w:rPr>
              <w:t>M-R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5318136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2659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068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83.84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4.51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2.65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54F8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/>
                <w:sz w:val="20"/>
                <w:szCs w:val="20"/>
              </w:rPr>
              <w:t>M-R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2281112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1140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56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80.43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4.89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2.75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A4E1D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1626540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0813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70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5.14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4.63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3.17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A4E1D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0922896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0461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48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5.17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2.90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A4E1D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1049898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0524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49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82.06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4.38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2.44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A4E1D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8638688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4319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44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88.35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5.25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3.66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A4E1D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39552366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9776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83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87.90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4.94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3.28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A4E1D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4212270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7106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135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88.07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4.97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3.47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54F8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-P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5449192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2724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96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4.75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2.67</w:t>
            </w:r>
          </w:p>
        </w:tc>
      </w:tr>
      <w:tr w:rsidR="00F14E33" w:rsidTr="00F14E33">
        <w:tc>
          <w:tcPr>
            <w:tcW w:w="1420" w:type="dxa"/>
            <w:vAlign w:val="center"/>
          </w:tcPr>
          <w:p w:rsidR="00F14E33" w:rsidRPr="00F36D67" w:rsidRDefault="00D54F8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-P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2429156</w:t>
            </w:r>
          </w:p>
        </w:tc>
        <w:tc>
          <w:tcPr>
            <w:tcW w:w="142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1214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578</w:t>
            </w:r>
          </w:p>
        </w:tc>
        <w:tc>
          <w:tcPr>
            <w:tcW w:w="1660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81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4.59</w:t>
            </w:r>
          </w:p>
        </w:tc>
        <w:tc>
          <w:tcPr>
            <w:tcW w:w="1796" w:type="dxa"/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2.89</w:t>
            </w:r>
          </w:p>
        </w:tc>
      </w:tr>
      <w:tr w:rsidR="00F14E33" w:rsidTr="00F14E33"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14E33" w:rsidRPr="00F36D67" w:rsidRDefault="00D54F8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-P</w:t>
            </w:r>
            <w:r w:rsidR="00F14E33" w:rsidRPr="00F36D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4226998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21134</w:t>
            </w:r>
            <w:r w:rsidRPr="00F36D67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</w:rPr>
              <w:t>991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95.01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:rsidR="00F14E33" w:rsidRPr="00F36D67" w:rsidRDefault="00F14E33" w:rsidP="00F14E3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6D67">
              <w:rPr>
                <w:rFonts w:ascii="Times New Roman" w:hAnsi="Times New Roman" w:cs="Times New Roman"/>
                <w:sz w:val="16"/>
                <w:szCs w:val="16"/>
              </w:rPr>
              <w:t>43.09</w:t>
            </w:r>
          </w:p>
        </w:tc>
      </w:tr>
    </w:tbl>
    <w:p w:rsidR="00F14E33" w:rsidRDefault="00F14E33" w:rsidP="00F14E33"/>
    <w:p w:rsidR="00F14E33" w:rsidRPr="00F14E33" w:rsidRDefault="00F14E33" w:rsidP="00F14E33">
      <w:pPr>
        <w:tabs>
          <w:tab w:val="left" w:pos="703"/>
        </w:tabs>
      </w:pPr>
      <w:r>
        <w:tab/>
      </w:r>
      <w:bookmarkStart w:id="0" w:name="_GoBack"/>
      <w:bookmarkEnd w:id="0"/>
    </w:p>
    <w:sectPr w:rsidR="00F14E33" w:rsidRPr="00F14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5B3C" w:rsidRDefault="005E5B3C" w:rsidP="00FC66A4">
      <w:r>
        <w:separator/>
      </w:r>
    </w:p>
  </w:endnote>
  <w:endnote w:type="continuationSeparator" w:id="0">
    <w:p w:rsidR="005E5B3C" w:rsidRDefault="005E5B3C" w:rsidP="00FC6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5B3C" w:rsidRDefault="005E5B3C" w:rsidP="00FC66A4">
      <w:r>
        <w:separator/>
      </w:r>
    </w:p>
  </w:footnote>
  <w:footnote w:type="continuationSeparator" w:id="0">
    <w:p w:rsidR="005E5B3C" w:rsidRDefault="005E5B3C" w:rsidP="00FC66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100"/>
    <w:rsid w:val="000727A1"/>
    <w:rsid w:val="00077622"/>
    <w:rsid w:val="000A2662"/>
    <w:rsid w:val="000F749A"/>
    <w:rsid w:val="00121CAD"/>
    <w:rsid w:val="00130AE8"/>
    <w:rsid w:val="00163B85"/>
    <w:rsid w:val="0020151C"/>
    <w:rsid w:val="002550E1"/>
    <w:rsid w:val="002950A6"/>
    <w:rsid w:val="002A7915"/>
    <w:rsid w:val="00306CA2"/>
    <w:rsid w:val="00312731"/>
    <w:rsid w:val="003344FE"/>
    <w:rsid w:val="0033730F"/>
    <w:rsid w:val="00337DC0"/>
    <w:rsid w:val="00432236"/>
    <w:rsid w:val="004541D0"/>
    <w:rsid w:val="004B4873"/>
    <w:rsid w:val="004D293E"/>
    <w:rsid w:val="005E5B3C"/>
    <w:rsid w:val="005F2EE0"/>
    <w:rsid w:val="0060427C"/>
    <w:rsid w:val="006455E5"/>
    <w:rsid w:val="006E7BF3"/>
    <w:rsid w:val="007307C5"/>
    <w:rsid w:val="00737D64"/>
    <w:rsid w:val="00754067"/>
    <w:rsid w:val="00761858"/>
    <w:rsid w:val="00776DE9"/>
    <w:rsid w:val="00786D6B"/>
    <w:rsid w:val="007B010B"/>
    <w:rsid w:val="007F2A1D"/>
    <w:rsid w:val="0087782F"/>
    <w:rsid w:val="00883718"/>
    <w:rsid w:val="008B2556"/>
    <w:rsid w:val="008C1B50"/>
    <w:rsid w:val="008E25A6"/>
    <w:rsid w:val="008F5A7D"/>
    <w:rsid w:val="00900F0B"/>
    <w:rsid w:val="009031AB"/>
    <w:rsid w:val="00905DE8"/>
    <w:rsid w:val="009413D5"/>
    <w:rsid w:val="00951814"/>
    <w:rsid w:val="009D2E86"/>
    <w:rsid w:val="00A417F8"/>
    <w:rsid w:val="00A558F1"/>
    <w:rsid w:val="00A8157B"/>
    <w:rsid w:val="00AD569B"/>
    <w:rsid w:val="00B03F38"/>
    <w:rsid w:val="00B3622C"/>
    <w:rsid w:val="00C00701"/>
    <w:rsid w:val="00C36DB9"/>
    <w:rsid w:val="00CA0AC6"/>
    <w:rsid w:val="00CB4CB2"/>
    <w:rsid w:val="00CD5A61"/>
    <w:rsid w:val="00D54F83"/>
    <w:rsid w:val="00D61692"/>
    <w:rsid w:val="00D71924"/>
    <w:rsid w:val="00DA4E1D"/>
    <w:rsid w:val="00EB2E52"/>
    <w:rsid w:val="00F14E33"/>
    <w:rsid w:val="00F21100"/>
    <w:rsid w:val="00F3292D"/>
    <w:rsid w:val="00F36D67"/>
    <w:rsid w:val="00FA3819"/>
    <w:rsid w:val="00FC5040"/>
    <w:rsid w:val="00FC66A4"/>
    <w:rsid w:val="00FE50FB"/>
    <w:rsid w:val="00FF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6A4"/>
    <w:rPr>
      <w:sz w:val="18"/>
      <w:szCs w:val="18"/>
    </w:rPr>
  </w:style>
  <w:style w:type="table" w:styleId="a5">
    <w:name w:val="Table Grid"/>
    <w:basedOn w:val="a1"/>
    <w:uiPriority w:val="59"/>
    <w:rsid w:val="00FC6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7F2A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6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6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66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66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66A4"/>
    <w:rPr>
      <w:sz w:val="18"/>
      <w:szCs w:val="18"/>
    </w:rPr>
  </w:style>
  <w:style w:type="table" w:styleId="a5">
    <w:name w:val="Table Grid"/>
    <w:basedOn w:val="a1"/>
    <w:uiPriority w:val="59"/>
    <w:rsid w:val="00FC6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7F2A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8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1</Pages>
  <Words>94</Words>
  <Characters>537</Characters>
  <Application>Microsoft Office Word</Application>
  <DocSecurity>0</DocSecurity>
  <Lines>4</Lines>
  <Paragraphs>1</Paragraphs>
  <ScaleCrop>false</ScaleCrop>
  <Company>Microsoft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3</cp:revision>
  <dcterms:created xsi:type="dcterms:W3CDTF">2020-12-02T08:59:00Z</dcterms:created>
  <dcterms:modified xsi:type="dcterms:W3CDTF">2022-09-21T08:17:00Z</dcterms:modified>
</cp:coreProperties>
</file>